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F52C02" w14:textId="77777777" w:rsidR="00330FDA" w:rsidRPr="00330FDA" w:rsidRDefault="00330FDA" w:rsidP="008005C3">
      <w:pPr>
        <w:spacing w:after="160" w:line="259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s </w:t>
      </w:r>
    </w:p>
    <w:p w14:paraId="17116EC8" w14:textId="1398EA11" w:rsidR="00A04C83" w:rsidRDefault="00A04C83" w:rsidP="008005C3">
      <w:pPr>
        <w:spacing w:after="160" w:line="259" w:lineRule="auto"/>
        <w:jc w:val="left"/>
        <w:rPr>
          <w:rFonts w:ascii="Arial" w:hAnsi="Arial" w:cs="Arial"/>
          <w:b/>
          <w:sz w:val="22"/>
          <w:szCs w:val="22"/>
        </w:rPr>
      </w:pPr>
    </w:p>
    <w:p w14:paraId="5C25C5B6" w14:textId="56410465" w:rsidR="00FC39E0" w:rsidRPr="00FC39E0" w:rsidRDefault="00FC39E0" w:rsidP="00FC39E0">
      <w:pPr>
        <w:spacing w:line="480" w:lineRule="auto"/>
        <w:rPr>
          <w:rFonts w:ascii="Arial" w:hAnsi="Arial" w:cs="Arial"/>
          <w:sz w:val="24"/>
          <w:szCs w:val="24"/>
        </w:rPr>
      </w:pPr>
      <w:r w:rsidRPr="00FC39E0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FC39E0">
        <w:rPr>
          <w:rFonts w:ascii="Arial" w:hAnsi="Arial" w:cs="Arial"/>
          <w:b/>
          <w:sz w:val="24"/>
          <w:szCs w:val="24"/>
        </w:rPr>
        <w:t>1.</w:t>
      </w:r>
      <w:r w:rsidRPr="00FC39E0">
        <w:rPr>
          <w:rFonts w:ascii="Arial" w:hAnsi="Arial" w:cs="Arial"/>
          <w:sz w:val="24"/>
          <w:szCs w:val="24"/>
        </w:rPr>
        <w:t xml:space="preserve"> Characteristics of participants in the randomization groups (push- and one-hour</w:t>
      </w:r>
      <w:r w:rsidR="000979DF">
        <w:rPr>
          <w:rFonts w:ascii="Arial" w:hAnsi="Arial" w:cs="Arial"/>
          <w:sz w:val="24"/>
          <w:szCs w:val="24"/>
        </w:rPr>
        <w:t xml:space="preserve"> administration of vincristine) per age </w:t>
      </w:r>
      <w:r w:rsidR="006379A4">
        <w:rPr>
          <w:rFonts w:ascii="Arial" w:hAnsi="Arial" w:cs="Arial"/>
          <w:sz w:val="24"/>
          <w:szCs w:val="24"/>
        </w:rPr>
        <w:t xml:space="preserve">at start of the study. </w:t>
      </w:r>
      <w:r w:rsidR="000979DF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488"/>
        <w:gridCol w:w="1385"/>
        <w:gridCol w:w="1402"/>
        <w:gridCol w:w="1385"/>
        <w:gridCol w:w="1402"/>
      </w:tblGrid>
      <w:tr w:rsidR="00FE6A06" w:rsidRPr="002D1F47" w14:paraId="14490018" w14:textId="5404ED3F" w:rsidTr="0009470B">
        <w:trPr>
          <w:trHeight w:val="387"/>
        </w:trPr>
        <w:tc>
          <w:tcPr>
            <w:tcW w:w="0" w:type="auto"/>
          </w:tcPr>
          <w:p w14:paraId="301EB3CE" w14:textId="77777777" w:rsidR="00FE6A06" w:rsidRPr="00CD04AC" w:rsidRDefault="00FE6A0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35C1E8C0" w14:textId="121D89D1" w:rsidR="00FE6A06" w:rsidRPr="00CD04AC" w:rsidRDefault="00FE6A06" w:rsidP="004E0F95">
            <w:pPr>
              <w:spacing w:line="48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CD04AC">
              <w:rPr>
                <w:rFonts w:ascii="Arial" w:hAnsi="Arial" w:cs="Arial"/>
                <w:b/>
                <w:sz w:val="22"/>
                <w:szCs w:val="22"/>
              </w:rPr>
              <w:t xml:space="preserve">Push administration group (n = 45) </w:t>
            </w:r>
          </w:p>
        </w:tc>
        <w:tc>
          <w:tcPr>
            <w:tcW w:w="0" w:type="auto"/>
            <w:gridSpan w:val="2"/>
          </w:tcPr>
          <w:p w14:paraId="5C0E7A47" w14:textId="26B17A31" w:rsidR="00FE6A06" w:rsidRPr="00CD04AC" w:rsidRDefault="00FE6A06" w:rsidP="004E0F95">
            <w:pPr>
              <w:spacing w:line="48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CD04AC">
              <w:rPr>
                <w:rFonts w:ascii="Arial" w:hAnsi="Arial" w:cs="Arial"/>
                <w:b/>
                <w:sz w:val="22"/>
                <w:szCs w:val="22"/>
              </w:rPr>
              <w:t xml:space="preserve">One-hour administration group (n = 45) </w:t>
            </w:r>
          </w:p>
        </w:tc>
      </w:tr>
      <w:tr w:rsidR="00E36066" w:rsidRPr="002D1F47" w14:paraId="083B1581" w14:textId="77777777" w:rsidTr="00FE6A06">
        <w:trPr>
          <w:trHeight w:val="387"/>
        </w:trPr>
        <w:tc>
          <w:tcPr>
            <w:tcW w:w="0" w:type="auto"/>
          </w:tcPr>
          <w:p w14:paraId="5E14DB3A" w14:textId="77777777" w:rsidR="00FE6A06" w:rsidRPr="00CD04AC" w:rsidRDefault="00FE6A0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12B2EBD" w14:textId="17C03788" w:rsidR="00FE6A06" w:rsidRPr="00CD04AC" w:rsidRDefault="00235633" w:rsidP="004E0F95">
            <w:pPr>
              <w:spacing w:line="48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-4</w:t>
            </w:r>
            <w:bookmarkStart w:id="0" w:name="_GoBack"/>
            <w:bookmarkEnd w:id="0"/>
            <w:r w:rsidR="00FE6A06">
              <w:rPr>
                <w:rFonts w:ascii="Arial" w:hAnsi="Arial" w:cs="Arial"/>
                <w:b/>
                <w:sz w:val="22"/>
                <w:szCs w:val="22"/>
              </w:rPr>
              <w:t xml:space="preserve"> years old </w:t>
            </w:r>
            <w:r w:rsidR="00E36066">
              <w:rPr>
                <w:rFonts w:ascii="Arial" w:hAnsi="Arial" w:cs="Arial"/>
                <w:b/>
                <w:sz w:val="22"/>
                <w:szCs w:val="22"/>
              </w:rPr>
              <w:t>(n = 11)</w:t>
            </w:r>
          </w:p>
        </w:tc>
        <w:tc>
          <w:tcPr>
            <w:tcW w:w="0" w:type="auto"/>
          </w:tcPr>
          <w:p w14:paraId="50ACED5D" w14:textId="52CD4E81" w:rsidR="00FE6A06" w:rsidRPr="00CD04AC" w:rsidRDefault="00FE6A06" w:rsidP="004E0F95">
            <w:pPr>
              <w:spacing w:line="48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5-18 years old</w:t>
            </w:r>
            <w:r w:rsidR="00E36066">
              <w:rPr>
                <w:rFonts w:ascii="Arial" w:hAnsi="Arial" w:cs="Arial"/>
                <w:b/>
                <w:sz w:val="22"/>
                <w:szCs w:val="22"/>
              </w:rPr>
              <w:t xml:space="preserve"> (n = 34)</w:t>
            </w:r>
          </w:p>
        </w:tc>
        <w:tc>
          <w:tcPr>
            <w:tcW w:w="0" w:type="auto"/>
          </w:tcPr>
          <w:p w14:paraId="151AE76C" w14:textId="7C712F2E" w:rsidR="00FE6A06" w:rsidRPr="00CD04AC" w:rsidRDefault="00FE6A06" w:rsidP="004E0F95">
            <w:pPr>
              <w:spacing w:line="48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-5 years old</w:t>
            </w:r>
            <w:r w:rsidR="00E36066">
              <w:rPr>
                <w:rFonts w:ascii="Arial" w:hAnsi="Arial" w:cs="Arial"/>
                <w:b/>
                <w:sz w:val="22"/>
                <w:szCs w:val="22"/>
              </w:rPr>
              <w:t xml:space="preserve"> (n = 12)</w:t>
            </w:r>
          </w:p>
        </w:tc>
        <w:tc>
          <w:tcPr>
            <w:tcW w:w="0" w:type="auto"/>
          </w:tcPr>
          <w:p w14:paraId="442CDD85" w14:textId="3BEAD879" w:rsidR="00FE6A06" w:rsidRPr="00CD04AC" w:rsidRDefault="00FE6A06" w:rsidP="004E0F95">
            <w:pPr>
              <w:spacing w:line="48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5-18 years old</w:t>
            </w:r>
            <w:r w:rsidR="00E36066">
              <w:rPr>
                <w:rFonts w:ascii="Arial" w:hAnsi="Arial" w:cs="Arial"/>
                <w:b/>
                <w:sz w:val="22"/>
                <w:szCs w:val="22"/>
              </w:rPr>
              <w:t xml:space="preserve"> (n = 33)</w:t>
            </w:r>
          </w:p>
        </w:tc>
      </w:tr>
      <w:tr w:rsidR="00E36066" w:rsidRPr="00CD04AC" w14:paraId="277C97FD" w14:textId="3275E151" w:rsidTr="00FE6A06">
        <w:trPr>
          <w:trHeight w:val="316"/>
        </w:trPr>
        <w:tc>
          <w:tcPr>
            <w:tcW w:w="0" w:type="auto"/>
          </w:tcPr>
          <w:p w14:paraId="4F9551E3" w14:textId="77777777" w:rsidR="00FE6A06" w:rsidRPr="00CD04AC" w:rsidRDefault="00FE6A0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D04AC">
              <w:rPr>
                <w:rFonts w:ascii="Arial" w:hAnsi="Arial" w:cs="Arial"/>
                <w:sz w:val="22"/>
                <w:szCs w:val="22"/>
              </w:rPr>
              <w:t>Male, n (%)</w:t>
            </w:r>
          </w:p>
        </w:tc>
        <w:tc>
          <w:tcPr>
            <w:tcW w:w="0" w:type="auto"/>
          </w:tcPr>
          <w:p w14:paraId="2E736202" w14:textId="22EEC758" w:rsidR="00FE6A06" w:rsidRPr="00CD04AC" w:rsidRDefault="00E3606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36.4) </w:t>
            </w:r>
          </w:p>
        </w:tc>
        <w:tc>
          <w:tcPr>
            <w:tcW w:w="0" w:type="auto"/>
          </w:tcPr>
          <w:p w14:paraId="1D96EFB1" w14:textId="62AE0581" w:rsidR="00FE6A06" w:rsidRPr="00CD04AC" w:rsidRDefault="00E3606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58.8)</w:t>
            </w:r>
          </w:p>
        </w:tc>
        <w:tc>
          <w:tcPr>
            <w:tcW w:w="0" w:type="auto"/>
          </w:tcPr>
          <w:p w14:paraId="1B83B9D3" w14:textId="677822C7" w:rsidR="00FE6A06" w:rsidRPr="00CD04AC" w:rsidRDefault="00E3606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50)</w:t>
            </w:r>
          </w:p>
        </w:tc>
        <w:tc>
          <w:tcPr>
            <w:tcW w:w="0" w:type="auto"/>
          </w:tcPr>
          <w:p w14:paraId="6F51AD00" w14:textId="3F90A473" w:rsidR="00FE6A06" w:rsidRPr="00CD04AC" w:rsidRDefault="00E3606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  <w:r w:rsidR="0072369D">
              <w:rPr>
                <w:rFonts w:ascii="Arial" w:hAnsi="Arial" w:cs="Arial"/>
                <w:sz w:val="22"/>
                <w:szCs w:val="22"/>
              </w:rPr>
              <w:t xml:space="preserve"> (60.1)</w:t>
            </w:r>
          </w:p>
        </w:tc>
      </w:tr>
      <w:tr w:rsidR="00E36066" w:rsidRPr="00CD04AC" w14:paraId="1FFB2AE6" w14:textId="2B66CB44" w:rsidTr="00FE6A06">
        <w:trPr>
          <w:trHeight w:val="387"/>
        </w:trPr>
        <w:tc>
          <w:tcPr>
            <w:tcW w:w="0" w:type="auto"/>
          </w:tcPr>
          <w:p w14:paraId="71DF918F" w14:textId="77777777" w:rsidR="00FE6A06" w:rsidRPr="00CD04AC" w:rsidRDefault="00FE6A0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D04AC">
              <w:rPr>
                <w:rFonts w:ascii="Arial" w:hAnsi="Arial" w:cs="Arial"/>
                <w:sz w:val="22"/>
                <w:szCs w:val="22"/>
              </w:rPr>
              <w:t>Disease, n (%)</w:t>
            </w:r>
          </w:p>
          <w:p w14:paraId="28E0142F" w14:textId="77777777" w:rsidR="00FE6A06" w:rsidRPr="00CD04AC" w:rsidRDefault="00FE6A06" w:rsidP="004E0F95">
            <w:pPr>
              <w:spacing w:line="480" w:lineRule="auto"/>
              <w:ind w:left="70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D04AC">
              <w:rPr>
                <w:rFonts w:ascii="Arial" w:hAnsi="Arial" w:cs="Arial"/>
                <w:sz w:val="22"/>
                <w:szCs w:val="22"/>
              </w:rPr>
              <w:t xml:space="preserve">ALL </w:t>
            </w:r>
          </w:p>
          <w:p w14:paraId="37732505" w14:textId="77777777" w:rsidR="00FE6A06" w:rsidRPr="00CD04AC" w:rsidRDefault="00FE6A06" w:rsidP="004E0F95">
            <w:pPr>
              <w:spacing w:line="480" w:lineRule="auto"/>
              <w:ind w:left="70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D04AC">
              <w:rPr>
                <w:rFonts w:ascii="Arial" w:hAnsi="Arial" w:cs="Arial"/>
                <w:sz w:val="22"/>
                <w:szCs w:val="22"/>
              </w:rPr>
              <w:t xml:space="preserve">Hodgkin lymphoma </w:t>
            </w:r>
          </w:p>
          <w:p w14:paraId="575FF167" w14:textId="77777777" w:rsidR="00FE6A06" w:rsidRPr="00CD04AC" w:rsidRDefault="00FE6A06" w:rsidP="004E0F95">
            <w:pPr>
              <w:spacing w:line="480" w:lineRule="auto"/>
              <w:ind w:left="70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D04AC">
              <w:rPr>
                <w:rFonts w:ascii="Arial" w:hAnsi="Arial" w:cs="Arial"/>
                <w:sz w:val="22"/>
                <w:szCs w:val="22"/>
              </w:rPr>
              <w:t xml:space="preserve">Medulloblastoma </w:t>
            </w:r>
          </w:p>
          <w:p w14:paraId="16BCEC4A" w14:textId="77777777" w:rsidR="00FE6A06" w:rsidRPr="00CD04AC" w:rsidRDefault="00FE6A06" w:rsidP="004E0F95">
            <w:pPr>
              <w:spacing w:line="480" w:lineRule="auto"/>
              <w:ind w:left="70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D04AC">
              <w:rPr>
                <w:rFonts w:ascii="Arial" w:hAnsi="Arial" w:cs="Arial"/>
                <w:sz w:val="22"/>
                <w:szCs w:val="22"/>
              </w:rPr>
              <w:t xml:space="preserve">Low-grade glioma </w:t>
            </w:r>
          </w:p>
          <w:p w14:paraId="68C18DA0" w14:textId="77777777" w:rsidR="00FE6A06" w:rsidRPr="00CD04AC" w:rsidRDefault="00FE6A06" w:rsidP="004E0F95">
            <w:pPr>
              <w:spacing w:line="480" w:lineRule="auto"/>
              <w:ind w:left="70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D04AC">
              <w:rPr>
                <w:rFonts w:ascii="Arial" w:hAnsi="Arial" w:cs="Arial"/>
                <w:sz w:val="22"/>
                <w:szCs w:val="22"/>
              </w:rPr>
              <w:t xml:space="preserve">Wilms tumor </w:t>
            </w:r>
          </w:p>
          <w:p w14:paraId="64631C8C" w14:textId="77777777" w:rsidR="00FE6A06" w:rsidRPr="00CD04AC" w:rsidRDefault="00FE6A06" w:rsidP="004E0F95">
            <w:pPr>
              <w:spacing w:line="480" w:lineRule="auto"/>
              <w:ind w:left="70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D04AC">
              <w:rPr>
                <w:rFonts w:ascii="Arial" w:hAnsi="Arial" w:cs="Arial"/>
                <w:sz w:val="22"/>
                <w:szCs w:val="22"/>
              </w:rPr>
              <w:t xml:space="preserve">Rhabdomyosarcoma </w:t>
            </w:r>
          </w:p>
        </w:tc>
        <w:tc>
          <w:tcPr>
            <w:tcW w:w="0" w:type="auto"/>
          </w:tcPr>
          <w:p w14:paraId="494B1681" w14:textId="77777777" w:rsidR="00FE6A06" w:rsidRPr="00CD04AC" w:rsidRDefault="00FE6A0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43F272F6" w14:textId="20E9F5AC" w:rsidR="00FE6A06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63.6)</w:t>
            </w:r>
          </w:p>
          <w:p w14:paraId="3ABAB007" w14:textId="16ED6EAA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9.1)</w:t>
            </w:r>
          </w:p>
          <w:p w14:paraId="4975AC59" w14:textId="79008783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0)</w:t>
            </w:r>
          </w:p>
          <w:p w14:paraId="4229D4AF" w14:textId="5F9FBC4F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18.2)</w:t>
            </w:r>
          </w:p>
          <w:p w14:paraId="0737F38F" w14:textId="5DA59C75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9.1)</w:t>
            </w:r>
          </w:p>
          <w:p w14:paraId="2E4CF6AD" w14:textId="07A99B8E" w:rsidR="00FA4258" w:rsidRPr="00CD04AC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0)</w:t>
            </w:r>
          </w:p>
        </w:tc>
        <w:tc>
          <w:tcPr>
            <w:tcW w:w="0" w:type="auto"/>
          </w:tcPr>
          <w:p w14:paraId="2A7F4640" w14:textId="77777777" w:rsidR="00FE6A06" w:rsidRDefault="00FE6A0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117B22FB" w14:textId="23C4AEEF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64.7)</w:t>
            </w:r>
          </w:p>
          <w:p w14:paraId="23381AF4" w14:textId="6AE0C86C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29.4)</w:t>
            </w:r>
          </w:p>
          <w:p w14:paraId="743FB371" w14:textId="0E30055B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2.9)</w:t>
            </w:r>
          </w:p>
          <w:p w14:paraId="6597B276" w14:textId="47107471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0)</w:t>
            </w:r>
          </w:p>
          <w:p w14:paraId="1456BDC2" w14:textId="70EBBD5A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2.9)</w:t>
            </w:r>
          </w:p>
          <w:p w14:paraId="48AF1F1E" w14:textId="73A849AC" w:rsidR="00FA4258" w:rsidRPr="00CD04AC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0)</w:t>
            </w:r>
          </w:p>
        </w:tc>
        <w:tc>
          <w:tcPr>
            <w:tcW w:w="0" w:type="auto"/>
          </w:tcPr>
          <w:p w14:paraId="59A009B6" w14:textId="3D004FD4" w:rsidR="00FE6A06" w:rsidRDefault="00FE6A0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50035813" w14:textId="4867E9DF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58.3)</w:t>
            </w:r>
          </w:p>
          <w:p w14:paraId="45E12FFF" w14:textId="1AD1FAA5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0)</w:t>
            </w:r>
          </w:p>
          <w:p w14:paraId="0EE0114B" w14:textId="5AD79F1B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0)</w:t>
            </w:r>
          </w:p>
          <w:p w14:paraId="1EC07348" w14:textId="2B21BD42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0)</w:t>
            </w:r>
          </w:p>
          <w:p w14:paraId="0B1D3501" w14:textId="61DFC460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41.7)</w:t>
            </w:r>
          </w:p>
          <w:p w14:paraId="47D3B608" w14:textId="59B46FB6" w:rsidR="00FE6A06" w:rsidRPr="00CD04AC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2369D">
              <w:rPr>
                <w:rFonts w:ascii="Arial" w:hAnsi="Arial"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14:paraId="0B33B75A" w14:textId="77777777" w:rsidR="00FE6A06" w:rsidRDefault="00FE6A0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09090870" w14:textId="6FFC8991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72369D">
              <w:rPr>
                <w:rFonts w:ascii="Arial" w:hAnsi="Arial" w:cs="Arial"/>
                <w:sz w:val="22"/>
                <w:szCs w:val="22"/>
              </w:rPr>
              <w:t xml:space="preserve"> (66.7)</w:t>
            </w:r>
          </w:p>
          <w:p w14:paraId="114F77BB" w14:textId="46F029E8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72369D">
              <w:rPr>
                <w:rFonts w:ascii="Arial" w:hAnsi="Arial" w:cs="Arial"/>
                <w:sz w:val="22"/>
                <w:szCs w:val="22"/>
              </w:rPr>
              <w:t xml:space="preserve"> (21.2)</w:t>
            </w:r>
          </w:p>
          <w:p w14:paraId="7B7BAE71" w14:textId="5D7676C0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2369D">
              <w:rPr>
                <w:rFonts w:ascii="Arial" w:hAnsi="Arial" w:cs="Arial"/>
                <w:sz w:val="22"/>
                <w:szCs w:val="22"/>
              </w:rPr>
              <w:t xml:space="preserve"> (3.0)</w:t>
            </w:r>
          </w:p>
          <w:p w14:paraId="2B1CEA68" w14:textId="085C868E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72369D">
              <w:rPr>
                <w:rFonts w:ascii="Arial" w:hAnsi="Arial" w:cs="Arial"/>
                <w:sz w:val="22"/>
                <w:szCs w:val="22"/>
              </w:rPr>
              <w:t xml:space="preserve"> (0)</w:t>
            </w:r>
          </w:p>
          <w:p w14:paraId="4B088CE5" w14:textId="08CAFBE3" w:rsidR="00FA4258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2369D">
              <w:rPr>
                <w:rFonts w:ascii="Arial" w:hAnsi="Arial" w:cs="Arial"/>
                <w:sz w:val="22"/>
                <w:szCs w:val="22"/>
              </w:rPr>
              <w:t xml:space="preserve"> (3.0)</w:t>
            </w:r>
          </w:p>
          <w:p w14:paraId="2190C9B2" w14:textId="7008FB15" w:rsidR="00FA4258" w:rsidRPr="00CD04AC" w:rsidRDefault="00FA4258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72369D">
              <w:rPr>
                <w:rFonts w:ascii="Arial" w:hAnsi="Arial" w:cs="Arial"/>
                <w:sz w:val="22"/>
                <w:szCs w:val="22"/>
              </w:rPr>
              <w:t xml:space="preserve"> (6.1)</w:t>
            </w:r>
          </w:p>
        </w:tc>
      </w:tr>
      <w:tr w:rsidR="00E36066" w:rsidRPr="00CD04AC" w14:paraId="4624B9D0" w14:textId="439F63B8" w:rsidTr="00FE6A06">
        <w:trPr>
          <w:trHeight w:val="859"/>
        </w:trPr>
        <w:tc>
          <w:tcPr>
            <w:tcW w:w="0" w:type="auto"/>
          </w:tcPr>
          <w:p w14:paraId="434F38EB" w14:textId="77777777" w:rsidR="00FE6A06" w:rsidRPr="00CD04AC" w:rsidRDefault="00FE6A0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D04AC">
              <w:rPr>
                <w:rFonts w:ascii="Arial" w:hAnsi="Arial" w:cs="Arial"/>
                <w:sz w:val="22"/>
                <w:szCs w:val="22"/>
              </w:rPr>
              <w:t>Racial background, n (%)</w:t>
            </w:r>
          </w:p>
          <w:p w14:paraId="5147684F" w14:textId="77777777" w:rsidR="00FE6A06" w:rsidRPr="00CD04AC" w:rsidRDefault="00FE6A06" w:rsidP="004E0F95">
            <w:pPr>
              <w:spacing w:line="480" w:lineRule="auto"/>
              <w:ind w:left="70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D04AC">
              <w:rPr>
                <w:rFonts w:ascii="Arial" w:hAnsi="Arial" w:cs="Arial"/>
                <w:sz w:val="22"/>
                <w:szCs w:val="22"/>
              </w:rPr>
              <w:t>White</w:t>
            </w:r>
          </w:p>
          <w:p w14:paraId="3B798FD7" w14:textId="77777777" w:rsidR="00FE6A06" w:rsidRPr="00CD04AC" w:rsidRDefault="00FE6A06" w:rsidP="004E0F95">
            <w:pPr>
              <w:spacing w:line="480" w:lineRule="auto"/>
              <w:ind w:left="708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D04AC">
              <w:rPr>
                <w:rFonts w:ascii="Arial" w:hAnsi="Arial" w:cs="Arial"/>
                <w:sz w:val="22"/>
                <w:szCs w:val="22"/>
              </w:rPr>
              <w:t>Non-whit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41900F96" w14:textId="77777777" w:rsidR="00FE6A06" w:rsidRPr="00CD04AC" w:rsidRDefault="00FE6A0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0E262C63" w14:textId="59B46AF4" w:rsidR="00FE6A06" w:rsidRDefault="0095492C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90.1)</w:t>
            </w:r>
          </w:p>
          <w:p w14:paraId="392BD55B" w14:textId="3D1D98E8" w:rsidR="0095492C" w:rsidRPr="00CD04AC" w:rsidRDefault="0095492C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9.1)</w:t>
            </w:r>
          </w:p>
        </w:tc>
        <w:tc>
          <w:tcPr>
            <w:tcW w:w="0" w:type="auto"/>
          </w:tcPr>
          <w:p w14:paraId="61E88BB6" w14:textId="77777777" w:rsidR="00FE6A06" w:rsidRDefault="00FE6A0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0203F291" w14:textId="4F689FD5" w:rsidR="0095492C" w:rsidRDefault="0095492C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79.4)</w:t>
            </w:r>
          </w:p>
          <w:p w14:paraId="21C05B16" w14:textId="5469530B" w:rsidR="0095492C" w:rsidRPr="00CD04AC" w:rsidRDefault="0095492C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FC06AA">
              <w:rPr>
                <w:rFonts w:ascii="Arial" w:hAnsi="Arial" w:cs="Arial"/>
                <w:sz w:val="22"/>
                <w:szCs w:val="22"/>
              </w:rPr>
              <w:t xml:space="preserve"> (20.6)</w:t>
            </w:r>
          </w:p>
        </w:tc>
        <w:tc>
          <w:tcPr>
            <w:tcW w:w="0" w:type="auto"/>
          </w:tcPr>
          <w:p w14:paraId="04523B93" w14:textId="77777777" w:rsidR="00FC06AA" w:rsidRDefault="00FC06AA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06EDF06E" w14:textId="280C8B8C" w:rsidR="0095492C" w:rsidRDefault="0095492C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  <w:p w14:paraId="4A875DC2" w14:textId="65B891AD" w:rsidR="00FE6A06" w:rsidRPr="00CD04AC" w:rsidRDefault="0095492C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499DECE" w14:textId="77777777" w:rsidR="00FE6A06" w:rsidRDefault="00FE6A0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  <w:p w14:paraId="0F9AF205" w14:textId="42954226" w:rsidR="0095492C" w:rsidRDefault="0095492C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  <w:r w:rsidR="0072369D">
              <w:rPr>
                <w:rFonts w:ascii="Arial" w:hAnsi="Arial" w:cs="Arial"/>
                <w:sz w:val="22"/>
                <w:szCs w:val="22"/>
              </w:rPr>
              <w:t xml:space="preserve"> (78.8)</w:t>
            </w:r>
          </w:p>
          <w:p w14:paraId="54C174EA" w14:textId="102CC483" w:rsidR="0095492C" w:rsidRPr="00CD04AC" w:rsidRDefault="0095492C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72369D">
              <w:rPr>
                <w:rFonts w:ascii="Arial" w:hAnsi="Arial" w:cs="Arial"/>
                <w:sz w:val="22"/>
                <w:szCs w:val="22"/>
              </w:rPr>
              <w:t xml:space="preserve"> (21.2) </w:t>
            </w:r>
          </w:p>
        </w:tc>
      </w:tr>
      <w:tr w:rsidR="00E36066" w:rsidRPr="00CD04AC" w14:paraId="219266F8" w14:textId="1CAF2481" w:rsidTr="00FE6A06">
        <w:trPr>
          <w:trHeight w:val="283"/>
        </w:trPr>
        <w:tc>
          <w:tcPr>
            <w:tcW w:w="0" w:type="auto"/>
          </w:tcPr>
          <w:p w14:paraId="09F92E57" w14:textId="77777777" w:rsidR="00FE6A06" w:rsidRPr="00CD04AC" w:rsidRDefault="00FE6A06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CD04AC">
              <w:rPr>
                <w:rFonts w:ascii="Arial" w:hAnsi="Arial" w:cs="Arial"/>
                <w:sz w:val="22"/>
                <w:szCs w:val="22"/>
              </w:rPr>
              <w:t xml:space="preserve">Follow-up duration in months (mean (SD)) </w:t>
            </w:r>
          </w:p>
        </w:tc>
        <w:tc>
          <w:tcPr>
            <w:tcW w:w="0" w:type="auto"/>
          </w:tcPr>
          <w:p w14:paraId="377387EA" w14:textId="384DADF0" w:rsidR="00FE6A06" w:rsidRPr="00CD04AC" w:rsidRDefault="0095492C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1 (9.0)</w:t>
            </w:r>
          </w:p>
        </w:tc>
        <w:tc>
          <w:tcPr>
            <w:tcW w:w="0" w:type="auto"/>
          </w:tcPr>
          <w:p w14:paraId="3C405240" w14:textId="64B713FC" w:rsidR="00FE6A06" w:rsidRPr="00CD04AC" w:rsidRDefault="0095492C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4 (9.9)</w:t>
            </w:r>
          </w:p>
        </w:tc>
        <w:tc>
          <w:tcPr>
            <w:tcW w:w="0" w:type="auto"/>
          </w:tcPr>
          <w:p w14:paraId="6631DA59" w14:textId="4E2F230B" w:rsidR="00FE6A06" w:rsidRPr="00CD04AC" w:rsidRDefault="0095492C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1 (10.1)</w:t>
            </w:r>
          </w:p>
        </w:tc>
        <w:tc>
          <w:tcPr>
            <w:tcW w:w="0" w:type="auto"/>
          </w:tcPr>
          <w:p w14:paraId="06182722" w14:textId="51E35702" w:rsidR="00FE6A06" w:rsidRPr="00CD04AC" w:rsidRDefault="0095492C" w:rsidP="004E0F95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6 (10.2)</w:t>
            </w:r>
          </w:p>
        </w:tc>
      </w:tr>
      <w:tr w:rsidR="00E36066" w:rsidRPr="002D1F47" w14:paraId="1A77F508" w14:textId="156BDE80" w:rsidTr="00FE6A06">
        <w:trPr>
          <w:trHeight w:val="656"/>
        </w:trPr>
        <w:tc>
          <w:tcPr>
            <w:tcW w:w="0" w:type="auto"/>
          </w:tcPr>
          <w:p w14:paraId="7171E1C0" w14:textId="77777777" w:rsidR="00FE6A06" w:rsidRPr="002D1F47" w:rsidRDefault="00FE6A06" w:rsidP="004E0F95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D17D8">
              <w:rPr>
                <w:rFonts w:ascii="Arial" w:hAnsi="Arial" w:cs="Arial"/>
                <w:sz w:val="22"/>
                <w:szCs w:val="22"/>
              </w:rPr>
              <w:t>Vincristine dose reduction or omission, n (%)</w:t>
            </w:r>
          </w:p>
        </w:tc>
        <w:tc>
          <w:tcPr>
            <w:tcW w:w="0" w:type="auto"/>
          </w:tcPr>
          <w:p w14:paraId="38EE686E" w14:textId="77777777" w:rsidR="00FE6A06" w:rsidRPr="0049560F" w:rsidRDefault="00FE6A06" w:rsidP="004E0F9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9560F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0" w:type="auto"/>
          </w:tcPr>
          <w:p w14:paraId="55C1D7D7" w14:textId="7D92DFA9" w:rsidR="00FE6A06" w:rsidRPr="0049560F" w:rsidRDefault="001863BA" w:rsidP="004E0F9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9560F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0" w:type="auto"/>
          </w:tcPr>
          <w:p w14:paraId="2D290A2C" w14:textId="2D7AA968" w:rsidR="00FE6A06" w:rsidRPr="0049560F" w:rsidRDefault="00FE6A06" w:rsidP="004E0F9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9560F">
              <w:rPr>
                <w:rFonts w:ascii="Arial" w:hAnsi="Arial" w:cs="Arial"/>
                <w:sz w:val="22"/>
                <w:szCs w:val="22"/>
              </w:rPr>
              <w:t>2 (4.4)</w:t>
            </w:r>
          </w:p>
        </w:tc>
        <w:tc>
          <w:tcPr>
            <w:tcW w:w="0" w:type="auto"/>
          </w:tcPr>
          <w:p w14:paraId="664397DC" w14:textId="42C84457" w:rsidR="00FE6A06" w:rsidRPr="0049560F" w:rsidRDefault="001863BA" w:rsidP="004E0F9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9560F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</w:tbl>
    <w:p w14:paraId="6C584D90" w14:textId="77777777" w:rsidR="00FC39E0" w:rsidRDefault="00FC39E0" w:rsidP="008005C3">
      <w:pPr>
        <w:spacing w:after="160" w:line="259" w:lineRule="auto"/>
        <w:jc w:val="left"/>
        <w:rPr>
          <w:rFonts w:ascii="Arial" w:hAnsi="Arial" w:cs="Arial"/>
          <w:b/>
          <w:sz w:val="22"/>
          <w:szCs w:val="22"/>
        </w:rPr>
      </w:pPr>
    </w:p>
    <w:p w14:paraId="26F802A5" w14:textId="77777777" w:rsidR="00FC39E0" w:rsidRDefault="00FC39E0" w:rsidP="00A04C83">
      <w:pPr>
        <w:spacing w:line="480" w:lineRule="auto"/>
        <w:rPr>
          <w:rFonts w:ascii="Arial" w:hAnsi="Arial" w:cs="Arial"/>
          <w:b/>
          <w:sz w:val="22"/>
          <w:szCs w:val="22"/>
        </w:rPr>
        <w:sectPr w:rsidR="00FC39E0" w:rsidSect="00FC39E0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CDE4753" w14:textId="28170830" w:rsidR="00A04C83" w:rsidRPr="00A04C83" w:rsidRDefault="006379A4" w:rsidP="00A04C83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Table S2</w:t>
      </w:r>
      <w:r w:rsidR="00A04C83" w:rsidRPr="00A04C83">
        <w:rPr>
          <w:rFonts w:ascii="Arial" w:hAnsi="Arial" w:cs="Arial"/>
          <w:b/>
          <w:sz w:val="22"/>
          <w:szCs w:val="22"/>
        </w:rPr>
        <w:t xml:space="preserve">. </w:t>
      </w:r>
      <w:r w:rsidR="00021FF6">
        <w:rPr>
          <w:rFonts w:ascii="Arial" w:hAnsi="Arial" w:cs="Arial"/>
          <w:sz w:val="22"/>
          <w:szCs w:val="22"/>
        </w:rPr>
        <w:t>Adjusted</w:t>
      </w:r>
      <w:r w:rsidR="00A04C83" w:rsidRPr="00A04C83">
        <w:rPr>
          <w:rFonts w:ascii="Arial" w:hAnsi="Arial" w:cs="Arial"/>
          <w:sz w:val="22"/>
          <w:szCs w:val="22"/>
        </w:rPr>
        <w:t xml:space="preserve"> analysis on the effect of one-hour administration in comparison with push administration of vincristine on the development of VIPN over time, </w:t>
      </w:r>
      <w:r w:rsidR="00021FF6">
        <w:rPr>
          <w:rFonts w:ascii="Arial" w:hAnsi="Arial" w:cs="Arial"/>
          <w:sz w:val="22"/>
          <w:szCs w:val="22"/>
        </w:rPr>
        <w:t>including</w:t>
      </w:r>
      <w:r w:rsidR="00A04C83" w:rsidRPr="00A04C83">
        <w:rPr>
          <w:rFonts w:ascii="Arial" w:hAnsi="Arial" w:cs="Arial"/>
          <w:sz w:val="22"/>
          <w:szCs w:val="22"/>
        </w:rPr>
        <w:t xml:space="preserve"> age, sex, BSA normalized cumulative vincristine dosage, diagnosis, and racial background.</w:t>
      </w:r>
      <w:r w:rsidR="00A04C83" w:rsidRPr="00A04C83">
        <w:rPr>
          <w:rFonts w:ascii="Arial" w:hAnsi="Arial" w:cs="Arial"/>
          <w:b/>
          <w:sz w:val="22"/>
          <w:szCs w:val="22"/>
        </w:rPr>
        <w:t xml:space="preserve">  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34"/>
        <w:gridCol w:w="1466"/>
        <w:gridCol w:w="886"/>
        <w:gridCol w:w="2967"/>
        <w:gridCol w:w="1572"/>
        <w:gridCol w:w="2899"/>
        <w:gridCol w:w="1570"/>
      </w:tblGrid>
      <w:tr w:rsidR="00A04C83" w:rsidRPr="00A04C83" w14:paraId="0E309F96" w14:textId="77777777" w:rsidTr="00780FA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630CFA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F593C9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>Total group (n = 8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334C01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>Subgroup of participants without concurrent azole treatment (n = 7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F78EDE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>Subgroup of participants with concurrent azole treatment (n = 14)</w:t>
            </w:r>
          </w:p>
        </w:tc>
      </w:tr>
      <w:tr w:rsidR="00A04C83" w:rsidRPr="00A04C83" w14:paraId="58F8D341" w14:textId="77777777" w:rsidTr="00780FA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66F529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 xml:space="preserve">Continuous outcom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D82486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 xml:space="preserve">Rate ratio (95% CI)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FE019F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90FB8B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 xml:space="preserve">Rate ratio (95% CI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0EC19D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266DC3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 xml:space="preserve">Rate ratio (95% CI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4DC7DB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 xml:space="preserve">p-value </w:t>
            </w:r>
          </w:p>
        </w:tc>
      </w:tr>
      <w:tr w:rsidR="00A04C83" w:rsidRPr="00A04C83" w14:paraId="53C8CB77" w14:textId="77777777" w:rsidTr="00780FA7">
        <w:tc>
          <w:tcPr>
            <w:tcW w:w="0" w:type="auto"/>
            <w:tcBorders>
              <w:top w:val="single" w:sz="4" w:space="0" w:color="auto"/>
            </w:tcBorders>
          </w:tcPr>
          <w:p w14:paraId="5CCD5561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 xml:space="preserve">Total CTCA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51523D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92 (0.66 to 1.2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CCCC7E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CDF1E9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1.02 (0.70 to 1.4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C66650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4FEFC3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40 (0.24 to 0.6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AE10D6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</w:tr>
      <w:tr w:rsidR="00A04C83" w:rsidRPr="00A04C83" w14:paraId="73C36D86" w14:textId="77777777" w:rsidTr="00780FA7">
        <w:tc>
          <w:tcPr>
            <w:tcW w:w="0" w:type="auto"/>
            <w:tcBorders>
              <w:bottom w:val="single" w:sz="4" w:space="0" w:color="auto"/>
            </w:tcBorders>
          </w:tcPr>
          <w:p w14:paraId="59327975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 xml:space="preserve">Total ped-mTNS*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6A668F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96 (0.61 to 1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ED2264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4D10C7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1.01 (0.58 to 1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8954FC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8E0999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1.57 (0.74 to 3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130C16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A04C83" w:rsidRPr="00A04C83" w14:paraId="5055A053" w14:textId="77777777" w:rsidTr="00780FA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4D9D1A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 xml:space="preserve">Dichotomized outcom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90A5D1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3625AE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06D7C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850FC1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 xml:space="preserve">p-valu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BA338F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58C3A1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04C83">
              <w:rPr>
                <w:rFonts w:ascii="Arial" w:hAnsi="Arial" w:cs="Arial"/>
                <w:b/>
                <w:sz w:val="22"/>
                <w:szCs w:val="22"/>
              </w:rPr>
              <w:t xml:space="preserve">p-value </w:t>
            </w:r>
          </w:p>
        </w:tc>
      </w:tr>
      <w:tr w:rsidR="00A04C83" w:rsidRPr="00A04C83" w14:paraId="63F49615" w14:textId="77777777" w:rsidTr="00780FA7">
        <w:tc>
          <w:tcPr>
            <w:tcW w:w="0" w:type="auto"/>
            <w:tcBorders>
              <w:top w:val="single" w:sz="4" w:space="0" w:color="auto"/>
            </w:tcBorders>
          </w:tcPr>
          <w:p w14:paraId="7FF469C3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CTCA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8A6755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73 (0.41 to 1.3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AB0DB4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39ACD4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87 (0.46 to 1.6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A7ECFF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3BE462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02 (0.001 to 0.5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B543BE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A04C83" w:rsidRPr="00A04C83" w14:paraId="6F107540" w14:textId="77777777" w:rsidTr="00780FA7">
        <w:tc>
          <w:tcPr>
            <w:tcW w:w="0" w:type="auto"/>
          </w:tcPr>
          <w:p w14:paraId="392E8E1A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Ped-mTNS*</w:t>
            </w:r>
          </w:p>
        </w:tc>
        <w:tc>
          <w:tcPr>
            <w:tcW w:w="0" w:type="auto"/>
          </w:tcPr>
          <w:p w14:paraId="4A0E598E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99 (0.50 to 1.96)</w:t>
            </w:r>
          </w:p>
        </w:tc>
        <w:tc>
          <w:tcPr>
            <w:tcW w:w="0" w:type="auto"/>
          </w:tcPr>
          <w:p w14:paraId="238E7BD2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2C30FBF6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96 (0.45 to 2.05)</w:t>
            </w:r>
          </w:p>
        </w:tc>
        <w:tc>
          <w:tcPr>
            <w:tcW w:w="0" w:type="auto"/>
          </w:tcPr>
          <w:p w14:paraId="6E3EC995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14:paraId="79C84253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1.38 (0.37 to 5.18)</w:t>
            </w:r>
          </w:p>
        </w:tc>
        <w:tc>
          <w:tcPr>
            <w:tcW w:w="0" w:type="auto"/>
          </w:tcPr>
          <w:p w14:paraId="12A56B42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</w:tr>
      <w:tr w:rsidR="00A04C83" w:rsidRPr="00A04C83" w14:paraId="4A3B75B5" w14:textId="77777777" w:rsidTr="00780FA7">
        <w:tc>
          <w:tcPr>
            <w:tcW w:w="0" w:type="auto"/>
            <w:tcBorders>
              <w:bottom w:val="single" w:sz="4" w:space="0" w:color="auto"/>
            </w:tcBorders>
          </w:tcPr>
          <w:p w14:paraId="6347F5A8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lastRenderedPageBreak/>
              <w:t xml:space="preserve">Severe VIPN according to CTCA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A8235E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68 (0.22 to 2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61B838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E52BD6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93 (0.16 to 5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CF9560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 xml:space="preserve">0.9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A2352E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17 (0.02 to 1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DEED1D" w14:textId="77777777" w:rsidR="00A04C83" w:rsidRPr="00A04C83" w:rsidRDefault="00A04C83" w:rsidP="00A04C8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04C83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</w:tbl>
    <w:p w14:paraId="5B68AD30" w14:textId="1A8DF33E" w:rsidR="00701199" w:rsidRDefault="00A04C83" w:rsidP="00277B42">
      <w:pPr>
        <w:spacing w:line="480" w:lineRule="auto"/>
        <w:rPr>
          <w:rFonts w:ascii="Arial" w:hAnsi="Arial" w:cs="Arial"/>
          <w:sz w:val="22"/>
          <w:szCs w:val="22"/>
        </w:rPr>
        <w:sectPr w:rsidR="00701199" w:rsidSect="00CA481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04C83">
        <w:rPr>
          <w:rFonts w:ascii="Arial" w:hAnsi="Arial" w:cs="Arial"/>
          <w:sz w:val="22"/>
          <w:szCs w:val="22"/>
        </w:rPr>
        <w:t xml:space="preserve">Reference group is push administration. CTCAE: 350 observations in 89 participants and ped-mTNS: 221 observations in 60 participants. One participant could not be included in these analyses since only a baseline measurement was available. * Total group consisted of 60 participants (without concurrent azole treatment: 49, with concurrent azole treatment: 11). </w:t>
      </w:r>
    </w:p>
    <w:p w14:paraId="4F1A8B25" w14:textId="73FCF361" w:rsidR="00687F49" w:rsidRDefault="00687F49" w:rsidP="00687F49">
      <w:pPr>
        <w:spacing w:after="160" w:line="480" w:lineRule="auto"/>
        <w:jc w:val="left"/>
        <w:rPr>
          <w:rFonts w:ascii="Arial" w:hAnsi="Arial" w:cs="Arial"/>
          <w:b/>
          <w:sz w:val="22"/>
          <w:szCs w:val="22"/>
        </w:rPr>
      </w:pPr>
      <w:r>
        <w:rPr>
          <w:lang w:val="nl-NL" w:eastAsia="nl-NL"/>
        </w:rPr>
        <w:lastRenderedPageBreak/>
        <w:drawing>
          <wp:anchor distT="0" distB="0" distL="114300" distR="114300" simplePos="0" relativeHeight="251658240" behindDoc="0" locked="0" layoutInCell="1" allowOverlap="1" wp14:anchorId="4858DAFD" wp14:editId="0495FBA3">
            <wp:simplePos x="0" y="0"/>
            <wp:positionH relativeFrom="margin">
              <wp:align>left</wp:align>
            </wp:positionH>
            <wp:positionV relativeFrom="paragraph">
              <wp:posOffset>71755</wp:posOffset>
            </wp:positionV>
            <wp:extent cx="4572009" cy="3657607"/>
            <wp:effectExtent l="0" t="0" r="0" b="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sz w:val="22"/>
          <w:szCs w:val="22"/>
        </w:rPr>
        <w:t xml:space="preserve">Supplemental Figure S1. </w:t>
      </w:r>
      <w:r w:rsidRPr="00687F49">
        <w:rPr>
          <w:rFonts w:ascii="Arial" w:hAnsi="Arial" w:cs="Arial"/>
          <w:sz w:val="22"/>
          <w:szCs w:val="22"/>
        </w:rPr>
        <w:t>Difference in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VIPN according to the CTCAE between the push and one-hour group during and </w:t>
      </w:r>
      <w:r w:rsidRPr="008B5711">
        <w:rPr>
          <w:rFonts w:ascii="Arial" w:hAnsi="Arial" w:cs="Arial"/>
        </w:rPr>
        <w:t>≥</w:t>
      </w:r>
      <w:r w:rsidRPr="00687F49">
        <w:rPr>
          <w:rFonts w:ascii="Arial" w:hAnsi="Arial" w:cs="Arial" w:hint="eastAsia"/>
          <w:sz w:val="22"/>
          <w:szCs w:val="22"/>
        </w:rPr>
        <w:t xml:space="preserve"> six months after last vincristine administration (rate ratio during vincristine treatment 0.91, 95% CI 0.73 to 1.13, p=0.55, rate ratio </w:t>
      </w:r>
      <w:r w:rsidRPr="008B5711">
        <w:rPr>
          <w:rFonts w:ascii="Arial" w:hAnsi="Arial" w:cs="Arial"/>
        </w:rPr>
        <w:t>≥</w:t>
      </w:r>
      <w:r w:rsidRPr="00687F49">
        <w:rPr>
          <w:rFonts w:ascii="Arial" w:hAnsi="Arial" w:cs="Arial" w:hint="eastAsia"/>
          <w:sz w:val="22"/>
          <w:szCs w:val="22"/>
        </w:rPr>
        <w:t xml:space="preserve"> six months after last vincristine administration 0.56, 95% CI 0.24 to 1.28, p=0.17)</w:t>
      </w:r>
      <w:r w:rsidRPr="00687F49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</w:p>
    <w:p w14:paraId="1BDB8914" w14:textId="2F671E84" w:rsidR="00277B42" w:rsidRDefault="00687F49">
      <w:pPr>
        <w:spacing w:after="160" w:line="259" w:lineRule="auto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 </w:t>
      </w:r>
      <w:r w:rsidR="00277B42">
        <w:rPr>
          <w:rFonts w:ascii="Arial" w:hAnsi="Arial" w:cs="Arial"/>
          <w:b/>
          <w:sz w:val="22"/>
          <w:szCs w:val="22"/>
        </w:rPr>
        <w:br w:type="page"/>
      </w:r>
    </w:p>
    <w:p w14:paraId="59C8F7FB" w14:textId="4C604B7B" w:rsidR="008005C3" w:rsidRPr="00D24CF4" w:rsidRDefault="003412B2" w:rsidP="00701199">
      <w:pPr>
        <w:spacing w:after="160" w:line="259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T</w:t>
      </w:r>
      <w:r w:rsidR="006379A4">
        <w:rPr>
          <w:rFonts w:ascii="Arial" w:hAnsi="Arial" w:cs="Arial"/>
          <w:b/>
          <w:sz w:val="22"/>
          <w:szCs w:val="22"/>
        </w:rPr>
        <w:t>able S3</w:t>
      </w:r>
      <w:r w:rsidR="008005C3">
        <w:rPr>
          <w:rFonts w:ascii="Arial" w:hAnsi="Arial" w:cs="Arial"/>
          <w:b/>
          <w:sz w:val="22"/>
          <w:szCs w:val="22"/>
        </w:rPr>
        <w:t xml:space="preserve">. </w:t>
      </w:r>
      <w:r w:rsidR="008005C3">
        <w:rPr>
          <w:rFonts w:ascii="Arial" w:hAnsi="Arial" w:cs="Arial"/>
          <w:sz w:val="22"/>
          <w:szCs w:val="22"/>
        </w:rPr>
        <w:t xml:space="preserve">Risk stratification and treatment protocol of participants included in the randomization groups. 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5160"/>
        <w:gridCol w:w="2066"/>
        <w:gridCol w:w="1836"/>
      </w:tblGrid>
      <w:tr w:rsidR="008005C3" w14:paraId="64CC7FB5" w14:textId="77777777" w:rsidTr="00701199">
        <w:tc>
          <w:tcPr>
            <w:tcW w:w="2847" w:type="pct"/>
          </w:tcPr>
          <w:p w14:paraId="0DDE4775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pct"/>
          </w:tcPr>
          <w:p w14:paraId="2367FCDE" w14:textId="77777777" w:rsidR="008005C3" w:rsidRPr="00A633D7" w:rsidRDefault="008005C3" w:rsidP="000861D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633D7">
              <w:rPr>
                <w:rFonts w:ascii="Arial" w:hAnsi="Arial" w:cs="Arial"/>
                <w:b/>
                <w:sz w:val="22"/>
                <w:szCs w:val="22"/>
              </w:rPr>
              <w:t xml:space="preserve">Push (n = 45) </w:t>
            </w:r>
          </w:p>
        </w:tc>
        <w:tc>
          <w:tcPr>
            <w:tcW w:w="1013" w:type="pct"/>
          </w:tcPr>
          <w:p w14:paraId="675C8E50" w14:textId="77777777" w:rsidR="008005C3" w:rsidRPr="00A633D7" w:rsidRDefault="008005C3" w:rsidP="000861D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633D7">
              <w:rPr>
                <w:rFonts w:ascii="Arial" w:hAnsi="Arial" w:cs="Arial"/>
                <w:b/>
                <w:sz w:val="22"/>
                <w:szCs w:val="22"/>
              </w:rPr>
              <w:t xml:space="preserve">One-hour (n = 45) </w:t>
            </w:r>
          </w:p>
        </w:tc>
      </w:tr>
      <w:tr w:rsidR="008005C3" w14:paraId="496F9B13" w14:textId="77777777" w:rsidTr="00701199">
        <w:tc>
          <w:tcPr>
            <w:tcW w:w="2847" w:type="pct"/>
          </w:tcPr>
          <w:p w14:paraId="144C2B22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LL (ALL-11 or EsPHALL protocol) </w:t>
            </w:r>
          </w:p>
          <w:p w14:paraId="491F6BCD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R </w:t>
            </w:r>
          </w:p>
          <w:p w14:paraId="55777701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R </w:t>
            </w:r>
          </w:p>
          <w:p w14:paraId="631D51E7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R </w:t>
            </w:r>
          </w:p>
          <w:p w14:paraId="76DC0460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h-ALL </w:t>
            </w:r>
          </w:p>
        </w:tc>
        <w:tc>
          <w:tcPr>
            <w:tcW w:w="1140" w:type="pct"/>
          </w:tcPr>
          <w:p w14:paraId="71A0C192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3F2EF10E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8.9)</w:t>
            </w:r>
          </w:p>
          <w:p w14:paraId="06E27909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15.6)</w:t>
            </w:r>
          </w:p>
          <w:p w14:paraId="394A04AB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(2.2) </w:t>
            </w:r>
          </w:p>
          <w:p w14:paraId="67A1E903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(2.2) </w:t>
            </w:r>
          </w:p>
        </w:tc>
        <w:tc>
          <w:tcPr>
            <w:tcW w:w="1013" w:type="pct"/>
          </w:tcPr>
          <w:p w14:paraId="49751093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2B09B43D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4.4)</w:t>
            </w:r>
          </w:p>
          <w:p w14:paraId="2E546406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7.8)</w:t>
            </w:r>
          </w:p>
          <w:p w14:paraId="768E082D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.2)</w:t>
            </w:r>
          </w:p>
          <w:p w14:paraId="41DCA9EC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4.4)</w:t>
            </w:r>
          </w:p>
        </w:tc>
      </w:tr>
      <w:tr w:rsidR="008005C3" w14:paraId="12F761AA" w14:textId="77777777" w:rsidTr="00701199">
        <w:tc>
          <w:tcPr>
            <w:tcW w:w="2847" w:type="pct"/>
          </w:tcPr>
          <w:p w14:paraId="599D07A9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LL (EORTC-CLG 58081 protocol) </w:t>
            </w:r>
          </w:p>
          <w:p w14:paraId="783BBD7A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VLR </w:t>
            </w:r>
          </w:p>
          <w:p w14:paraId="26E0DE6B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R-2T </w:t>
            </w:r>
          </w:p>
          <w:p w14:paraId="1BC17455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R1 </w:t>
            </w:r>
          </w:p>
          <w:p w14:paraId="6798A2F7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2-B</w:t>
            </w:r>
          </w:p>
          <w:p w14:paraId="65B0BF83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VHR </w:t>
            </w:r>
          </w:p>
        </w:tc>
        <w:tc>
          <w:tcPr>
            <w:tcW w:w="1140" w:type="pct"/>
          </w:tcPr>
          <w:p w14:paraId="48AFE001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1E3150EB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4.4)</w:t>
            </w:r>
          </w:p>
          <w:p w14:paraId="64FA16F1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6.7)</w:t>
            </w:r>
          </w:p>
          <w:p w14:paraId="694F1801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7.8)</w:t>
            </w:r>
          </w:p>
          <w:p w14:paraId="1A58D341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)</w:t>
            </w:r>
          </w:p>
          <w:p w14:paraId="5CAD25E0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6.7)</w:t>
            </w:r>
          </w:p>
        </w:tc>
        <w:tc>
          <w:tcPr>
            <w:tcW w:w="1013" w:type="pct"/>
          </w:tcPr>
          <w:p w14:paraId="7992E43A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134A8DD1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.2)</w:t>
            </w:r>
          </w:p>
          <w:p w14:paraId="2E2F516F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4.4)</w:t>
            </w:r>
          </w:p>
          <w:p w14:paraId="6853E63D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20)</w:t>
            </w:r>
          </w:p>
          <w:p w14:paraId="75B4A6F8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.2)</w:t>
            </w:r>
          </w:p>
          <w:p w14:paraId="2E767F1E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6.7)</w:t>
            </w:r>
          </w:p>
        </w:tc>
      </w:tr>
      <w:tr w:rsidR="008005C3" w14:paraId="3ECDBD40" w14:textId="77777777" w:rsidTr="00701199">
        <w:tc>
          <w:tcPr>
            <w:tcW w:w="2847" w:type="pct"/>
          </w:tcPr>
          <w:p w14:paraId="376A8057" w14:textId="77777777" w:rsidR="008005C3" w:rsidRDefault="008005C3" w:rsidP="00201D53">
            <w:pPr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dgkin lymphoma (EuroNet-PHL-C1 or C2 protocol)</w:t>
            </w:r>
          </w:p>
          <w:p w14:paraId="0BCA4B52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L1 </w:t>
            </w:r>
          </w:p>
          <w:p w14:paraId="6AB847BA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L2</w:t>
            </w:r>
          </w:p>
          <w:p w14:paraId="3AA49A97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L3 </w:t>
            </w:r>
          </w:p>
        </w:tc>
        <w:tc>
          <w:tcPr>
            <w:tcW w:w="1140" w:type="pct"/>
          </w:tcPr>
          <w:p w14:paraId="57CB5B89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2F8377F4" w14:textId="77777777" w:rsidR="00701199" w:rsidRDefault="00701199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619D95AB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8.9)</w:t>
            </w:r>
          </w:p>
          <w:p w14:paraId="7583ACA4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 (11.1) </w:t>
            </w:r>
          </w:p>
          <w:p w14:paraId="57830284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4.4)</w:t>
            </w:r>
          </w:p>
        </w:tc>
        <w:tc>
          <w:tcPr>
            <w:tcW w:w="1013" w:type="pct"/>
          </w:tcPr>
          <w:p w14:paraId="5804745E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3DF12200" w14:textId="77777777" w:rsidR="00701199" w:rsidRDefault="00701199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66B22A65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6.7)</w:t>
            </w:r>
          </w:p>
          <w:p w14:paraId="5C116112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6.7)</w:t>
            </w:r>
          </w:p>
          <w:p w14:paraId="21C5DD76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.2)</w:t>
            </w:r>
          </w:p>
        </w:tc>
      </w:tr>
      <w:tr w:rsidR="008005C3" w14:paraId="6FF64EE1" w14:textId="77777777" w:rsidTr="00701199">
        <w:tc>
          <w:tcPr>
            <w:tcW w:w="2847" w:type="pct"/>
          </w:tcPr>
          <w:p w14:paraId="75E221BB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ms tumor (SIOP Wilms 2001 protocol) </w:t>
            </w:r>
          </w:p>
          <w:p w14:paraId="7F34E8D5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R </w:t>
            </w:r>
          </w:p>
          <w:p w14:paraId="2BD534C8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R </w:t>
            </w:r>
          </w:p>
          <w:p w14:paraId="2D56AACF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ther * </w:t>
            </w:r>
          </w:p>
        </w:tc>
        <w:tc>
          <w:tcPr>
            <w:tcW w:w="1140" w:type="pct"/>
          </w:tcPr>
          <w:p w14:paraId="70E38BFB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647E12A5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.2)</w:t>
            </w:r>
          </w:p>
          <w:p w14:paraId="539E2486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.2)</w:t>
            </w:r>
          </w:p>
          <w:p w14:paraId="74EC07B0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013" w:type="pct"/>
          </w:tcPr>
          <w:p w14:paraId="1DEFD111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143442D5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4.4)</w:t>
            </w:r>
          </w:p>
          <w:p w14:paraId="33F4AE0F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6.7)</w:t>
            </w:r>
          </w:p>
          <w:p w14:paraId="4CC656A1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.2)</w:t>
            </w:r>
          </w:p>
        </w:tc>
      </w:tr>
      <w:tr w:rsidR="008005C3" w14:paraId="66E5BB3B" w14:textId="77777777" w:rsidTr="00701199">
        <w:tc>
          <w:tcPr>
            <w:tcW w:w="2847" w:type="pct"/>
          </w:tcPr>
          <w:p w14:paraId="573CF942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-grade glioma (SIOP-LGG 2004 protocol)</w:t>
            </w:r>
          </w:p>
        </w:tc>
        <w:tc>
          <w:tcPr>
            <w:tcW w:w="1140" w:type="pct"/>
          </w:tcPr>
          <w:p w14:paraId="59334BFE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4.4)</w:t>
            </w:r>
          </w:p>
        </w:tc>
        <w:tc>
          <w:tcPr>
            <w:tcW w:w="1013" w:type="pct"/>
          </w:tcPr>
          <w:p w14:paraId="1FF72225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8005C3" w14:paraId="78EE028D" w14:textId="77777777" w:rsidTr="00701199">
        <w:tc>
          <w:tcPr>
            <w:tcW w:w="2847" w:type="pct"/>
          </w:tcPr>
          <w:p w14:paraId="164CC5D1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MS HR (EpSSG RMS 2005 protocol)</w:t>
            </w:r>
          </w:p>
        </w:tc>
        <w:tc>
          <w:tcPr>
            <w:tcW w:w="1140" w:type="pct"/>
          </w:tcPr>
          <w:p w14:paraId="1A4D8E50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013" w:type="pct"/>
          </w:tcPr>
          <w:p w14:paraId="2C594D0F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4.4)</w:t>
            </w:r>
          </w:p>
        </w:tc>
      </w:tr>
      <w:tr w:rsidR="008005C3" w14:paraId="7D08BFFD" w14:textId="77777777" w:rsidTr="00701199">
        <w:tc>
          <w:tcPr>
            <w:tcW w:w="2847" w:type="pct"/>
          </w:tcPr>
          <w:p w14:paraId="5DE4CDB6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dulloblastoma (ACNS0331 or 0332 protocol) </w:t>
            </w:r>
          </w:p>
          <w:p w14:paraId="2DB4ADF0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R </w:t>
            </w:r>
          </w:p>
          <w:p w14:paraId="07819C78" w14:textId="77777777" w:rsidR="008005C3" w:rsidRDefault="008005C3" w:rsidP="000861DF">
            <w:pPr>
              <w:spacing w:line="480" w:lineRule="auto"/>
              <w:ind w:left="7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HR </w:t>
            </w:r>
          </w:p>
        </w:tc>
        <w:tc>
          <w:tcPr>
            <w:tcW w:w="1140" w:type="pct"/>
          </w:tcPr>
          <w:p w14:paraId="125C57A0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7B9A5928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.2)</w:t>
            </w:r>
          </w:p>
          <w:p w14:paraId="6B5B5109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0 (0)</w:t>
            </w:r>
          </w:p>
        </w:tc>
        <w:tc>
          <w:tcPr>
            <w:tcW w:w="1013" w:type="pct"/>
          </w:tcPr>
          <w:p w14:paraId="2940A9B3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30BB135E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)</w:t>
            </w:r>
          </w:p>
          <w:p w14:paraId="13E2C0BD" w14:textId="77777777" w:rsidR="008005C3" w:rsidRDefault="008005C3" w:rsidP="000861D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1 (2.2) </w:t>
            </w:r>
          </w:p>
        </w:tc>
      </w:tr>
    </w:tbl>
    <w:p w14:paraId="53BA48FE" w14:textId="77777777" w:rsidR="008005C3" w:rsidRDefault="008005C3" w:rsidP="008005C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* After initial diagnosis with a Wilms tumor, the participant received a different diagnosis during treatment (malignant rhaboid tumor of the kidney with pulmonary and lymph node metastases) and was subsequently excluded from the study. All vincristine administrations were given as one-hour infusions.</w:t>
      </w:r>
    </w:p>
    <w:p w14:paraId="2C8F0A52" w14:textId="77777777" w:rsidR="008005C3" w:rsidRPr="00BA59BA" w:rsidRDefault="008005C3" w:rsidP="00CA481E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8005C3" w:rsidRPr="00BA59BA" w:rsidSect="007011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EABC72" w14:textId="77777777" w:rsidR="00EC3182" w:rsidRDefault="00EC3182" w:rsidP="00EC3182">
      <w:pPr>
        <w:spacing w:line="240" w:lineRule="auto"/>
      </w:pPr>
      <w:r>
        <w:separator/>
      </w:r>
    </w:p>
  </w:endnote>
  <w:endnote w:type="continuationSeparator" w:id="0">
    <w:p w14:paraId="7D7CB0A9" w14:textId="77777777" w:rsidR="00EC3182" w:rsidRDefault="00EC3182" w:rsidP="00EC31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2"/>
      </w:rPr>
      <w:id w:val="-305169077"/>
      <w:docPartObj>
        <w:docPartGallery w:val="Page Numbers (Bottom of Page)"/>
        <w:docPartUnique/>
      </w:docPartObj>
    </w:sdtPr>
    <w:sdtEndPr/>
    <w:sdtContent>
      <w:p w14:paraId="00BD2D9C" w14:textId="2F093F0E" w:rsidR="00EC3182" w:rsidRPr="00EC3182" w:rsidRDefault="00EC3182">
        <w:pPr>
          <w:pStyle w:val="Voettekst"/>
          <w:jc w:val="center"/>
          <w:rPr>
            <w:rFonts w:ascii="Arial" w:hAnsi="Arial" w:cs="Arial"/>
            <w:sz w:val="22"/>
          </w:rPr>
        </w:pPr>
        <w:r w:rsidRPr="00EC3182">
          <w:rPr>
            <w:rFonts w:ascii="Arial" w:hAnsi="Arial" w:cs="Arial"/>
            <w:sz w:val="22"/>
          </w:rPr>
          <w:fldChar w:fldCharType="begin"/>
        </w:r>
        <w:r w:rsidRPr="00EC3182">
          <w:rPr>
            <w:rFonts w:ascii="Arial" w:hAnsi="Arial" w:cs="Arial"/>
            <w:sz w:val="22"/>
          </w:rPr>
          <w:instrText>PAGE   \* MERGEFORMAT</w:instrText>
        </w:r>
        <w:r w:rsidRPr="00EC3182">
          <w:rPr>
            <w:rFonts w:ascii="Arial" w:hAnsi="Arial" w:cs="Arial"/>
            <w:sz w:val="22"/>
          </w:rPr>
          <w:fldChar w:fldCharType="separate"/>
        </w:r>
        <w:r w:rsidR="00235633" w:rsidRPr="00235633">
          <w:rPr>
            <w:rFonts w:ascii="Arial" w:hAnsi="Arial" w:cs="Arial"/>
            <w:sz w:val="22"/>
            <w:lang w:val="nl-NL"/>
          </w:rPr>
          <w:t>1</w:t>
        </w:r>
        <w:r w:rsidRPr="00EC3182">
          <w:rPr>
            <w:rFonts w:ascii="Arial" w:hAnsi="Arial" w:cs="Arial"/>
            <w:sz w:val="22"/>
          </w:rPr>
          <w:fldChar w:fldCharType="end"/>
        </w:r>
      </w:p>
    </w:sdtContent>
  </w:sdt>
  <w:p w14:paraId="0EBE2643" w14:textId="77777777" w:rsidR="00EC3182" w:rsidRPr="00EC3182" w:rsidRDefault="00EC3182">
    <w:pPr>
      <w:pStyle w:val="Voettekst"/>
      <w:rPr>
        <w:rFonts w:ascii="Arial" w:hAnsi="Arial" w:cs="Arial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780EC3" w14:textId="77777777" w:rsidR="00EC3182" w:rsidRDefault="00EC3182" w:rsidP="00EC3182">
      <w:pPr>
        <w:spacing w:line="240" w:lineRule="auto"/>
      </w:pPr>
      <w:r>
        <w:separator/>
      </w:r>
    </w:p>
  </w:footnote>
  <w:footnote w:type="continuationSeparator" w:id="0">
    <w:p w14:paraId="678ABD6E" w14:textId="77777777" w:rsidR="00EC3182" w:rsidRDefault="00EC3182" w:rsidP="00EC31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6C7069"/>
    <w:multiLevelType w:val="multilevel"/>
    <w:tmpl w:val="6A50128A"/>
    <w:lvl w:ilvl="0">
      <w:start w:val="1"/>
      <w:numFmt w:val="decimal"/>
      <w:pStyle w:val="Kop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0702D4A"/>
    <w:multiLevelType w:val="hybridMultilevel"/>
    <w:tmpl w:val="26280EA6"/>
    <w:lvl w:ilvl="0" w:tplc="30F2314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4AC"/>
    <w:rsid w:val="00021FF6"/>
    <w:rsid w:val="00022ECD"/>
    <w:rsid w:val="000573ED"/>
    <w:rsid w:val="000652C0"/>
    <w:rsid w:val="000925FB"/>
    <w:rsid w:val="000979DF"/>
    <w:rsid w:val="000D17D8"/>
    <w:rsid w:val="000E25AD"/>
    <w:rsid w:val="001339A6"/>
    <w:rsid w:val="001863BA"/>
    <w:rsid w:val="00197000"/>
    <w:rsid w:val="001A3CCB"/>
    <w:rsid w:val="001D6B29"/>
    <w:rsid w:val="001E778B"/>
    <w:rsid w:val="001F37F5"/>
    <w:rsid w:val="00201D53"/>
    <w:rsid w:val="00235633"/>
    <w:rsid w:val="00277B42"/>
    <w:rsid w:val="00280162"/>
    <w:rsid w:val="00295CA3"/>
    <w:rsid w:val="002C1F2A"/>
    <w:rsid w:val="002D4B08"/>
    <w:rsid w:val="00330FDA"/>
    <w:rsid w:val="00332D80"/>
    <w:rsid w:val="00337A05"/>
    <w:rsid w:val="003412B2"/>
    <w:rsid w:val="00382731"/>
    <w:rsid w:val="003A5809"/>
    <w:rsid w:val="004828A1"/>
    <w:rsid w:val="0049560F"/>
    <w:rsid w:val="004E16DB"/>
    <w:rsid w:val="00514A6C"/>
    <w:rsid w:val="00516329"/>
    <w:rsid w:val="005307F4"/>
    <w:rsid w:val="005423CB"/>
    <w:rsid w:val="0054324F"/>
    <w:rsid w:val="00545C35"/>
    <w:rsid w:val="005530F5"/>
    <w:rsid w:val="00566509"/>
    <w:rsid w:val="006379A4"/>
    <w:rsid w:val="00671300"/>
    <w:rsid w:val="00687F49"/>
    <w:rsid w:val="00701199"/>
    <w:rsid w:val="0072369D"/>
    <w:rsid w:val="007370E2"/>
    <w:rsid w:val="007638E6"/>
    <w:rsid w:val="00772626"/>
    <w:rsid w:val="00782532"/>
    <w:rsid w:val="008005C3"/>
    <w:rsid w:val="008018FA"/>
    <w:rsid w:val="008232F7"/>
    <w:rsid w:val="00825993"/>
    <w:rsid w:val="00855228"/>
    <w:rsid w:val="008F2D0C"/>
    <w:rsid w:val="00935AA6"/>
    <w:rsid w:val="00952463"/>
    <w:rsid w:val="0095492C"/>
    <w:rsid w:val="009C0B54"/>
    <w:rsid w:val="009E58DC"/>
    <w:rsid w:val="00A04C83"/>
    <w:rsid w:val="00A503AE"/>
    <w:rsid w:val="00A633D7"/>
    <w:rsid w:val="00A96AD8"/>
    <w:rsid w:val="00AE1C9C"/>
    <w:rsid w:val="00B04AE8"/>
    <w:rsid w:val="00B1223A"/>
    <w:rsid w:val="00B24571"/>
    <w:rsid w:val="00B377B6"/>
    <w:rsid w:val="00B41C39"/>
    <w:rsid w:val="00B7063F"/>
    <w:rsid w:val="00B7724C"/>
    <w:rsid w:val="00BA1E73"/>
    <w:rsid w:val="00BA44C0"/>
    <w:rsid w:val="00BA59BA"/>
    <w:rsid w:val="00BE3459"/>
    <w:rsid w:val="00C43EC5"/>
    <w:rsid w:val="00CA481E"/>
    <w:rsid w:val="00CB5F85"/>
    <w:rsid w:val="00CD04AC"/>
    <w:rsid w:val="00CE4F25"/>
    <w:rsid w:val="00D068C6"/>
    <w:rsid w:val="00D107DB"/>
    <w:rsid w:val="00D24CF4"/>
    <w:rsid w:val="00D631DD"/>
    <w:rsid w:val="00DA535A"/>
    <w:rsid w:val="00DB7208"/>
    <w:rsid w:val="00E25790"/>
    <w:rsid w:val="00E36066"/>
    <w:rsid w:val="00E43059"/>
    <w:rsid w:val="00E46C00"/>
    <w:rsid w:val="00E57E67"/>
    <w:rsid w:val="00EC3182"/>
    <w:rsid w:val="00EC3977"/>
    <w:rsid w:val="00EC6A8F"/>
    <w:rsid w:val="00ED2396"/>
    <w:rsid w:val="00F53588"/>
    <w:rsid w:val="00F63F26"/>
    <w:rsid w:val="00F95429"/>
    <w:rsid w:val="00FA4258"/>
    <w:rsid w:val="00FC06AA"/>
    <w:rsid w:val="00FC39E0"/>
    <w:rsid w:val="00FD36A5"/>
    <w:rsid w:val="00FE14E5"/>
    <w:rsid w:val="00FE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7D7A8"/>
  <w15:chartTrackingRefBased/>
  <w15:docId w15:val="{0C1A985B-B0B9-49EC-B9A2-427184902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D04A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4828A1"/>
    <w:pPr>
      <w:keepNext/>
      <w:keepLines/>
      <w:numPr>
        <w:numId w:val="2"/>
      </w:numPr>
      <w:spacing w:before="240" w:line="259" w:lineRule="auto"/>
      <w:ind w:hanging="360"/>
      <w:jc w:val="left"/>
      <w:outlineLvl w:val="0"/>
    </w:pPr>
    <w:rPr>
      <w:rFonts w:ascii="Arial" w:eastAsiaTheme="majorEastAsia" w:hAnsi="Arial" w:cstheme="majorBidi"/>
      <w:b/>
      <w:noProof w:val="0"/>
      <w:color w:val="auto"/>
      <w:sz w:val="32"/>
      <w:szCs w:val="3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828A1"/>
    <w:rPr>
      <w:rFonts w:ascii="Arial" w:eastAsiaTheme="majorEastAsia" w:hAnsi="Arial" w:cstheme="majorBidi"/>
      <w:b/>
      <w:sz w:val="32"/>
      <w:szCs w:val="32"/>
    </w:rPr>
  </w:style>
  <w:style w:type="table" w:styleId="Tabelraster">
    <w:name w:val="Table Grid"/>
    <w:basedOn w:val="Standaardtabel"/>
    <w:uiPriority w:val="39"/>
    <w:rsid w:val="00CD04A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CD04A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Standaardalinea-lettertype"/>
    <w:link w:val="MDPI31text"/>
    <w:rsid w:val="00CD04AC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1223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1223A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  <w:style w:type="paragraph" w:styleId="Lijstalinea">
    <w:name w:val="List Paragraph"/>
    <w:basedOn w:val="Standaard"/>
    <w:uiPriority w:val="34"/>
    <w:qFormat/>
    <w:rsid w:val="00EC3977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D4B0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D4B08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D4B0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D4B0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D4B08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Koptekst">
    <w:name w:val="header"/>
    <w:basedOn w:val="Standaard"/>
    <w:link w:val="KoptekstChar"/>
    <w:uiPriority w:val="99"/>
    <w:unhideWhenUsed/>
    <w:rsid w:val="00EC3182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C318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Voettekst">
    <w:name w:val="footer"/>
    <w:basedOn w:val="Standaard"/>
    <w:link w:val="VoettekstChar"/>
    <w:uiPriority w:val="99"/>
    <w:unhideWhenUsed/>
    <w:rsid w:val="00EC3182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C318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AC17E83</Template>
  <TotalTime>130</TotalTime>
  <Pages>6</Pages>
  <Words>597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ttenboogaard, A. (Aniek)</dc:creator>
  <cp:keywords/>
  <dc:description/>
  <cp:lastModifiedBy>Uittenboogaard, A. (Aniek)</cp:lastModifiedBy>
  <cp:revision>18</cp:revision>
  <dcterms:created xsi:type="dcterms:W3CDTF">2023-03-09T10:56:00Z</dcterms:created>
  <dcterms:modified xsi:type="dcterms:W3CDTF">2023-03-16T11:24:00Z</dcterms:modified>
</cp:coreProperties>
</file>